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XSpec="center" w:tblpY="264"/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8"/>
        <w:gridCol w:w="2087"/>
        <w:gridCol w:w="2089"/>
        <w:gridCol w:w="2090"/>
      </w:tblGrid>
      <w:tr w:rsidR="006D7BA1" w:rsidRPr="000D62D6" w14:paraId="7950A307" w14:textId="3C6D92E1" w:rsidTr="00FC0175">
        <w:trPr>
          <w:trHeight w:val="406"/>
        </w:trPr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00A8F4DA" w14:textId="77777777" w:rsidR="0039623D" w:rsidRDefault="0039623D" w:rsidP="00F54ED5">
            <w:pPr>
              <w:widowControl/>
              <w:spacing w:line="360" w:lineRule="auto"/>
              <w:ind w:firstLineChars="50" w:firstLine="105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upporting table1</w:t>
            </w:r>
            <w:r w:rsidR="006D7BA1" w:rsidRPr="000D62D6">
              <w:rPr>
                <w:rFonts w:ascii="Times New Roman" w:hAnsi="Times New Roman"/>
                <w:b/>
                <w:szCs w:val="21"/>
              </w:rPr>
              <w:t xml:space="preserve">. </w:t>
            </w:r>
          </w:p>
          <w:p w14:paraId="52A897AE" w14:textId="46A3455E" w:rsidR="006D7BA1" w:rsidRPr="000D62D6" w:rsidRDefault="00F54ED5" w:rsidP="0039623D">
            <w:pPr>
              <w:widowControl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t xml:space="preserve"> </w:t>
            </w:r>
            <w:r w:rsidRPr="00F54ED5">
              <w:rPr>
                <w:rFonts w:ascii="Times New Roman" w:hAnsi="Times New Roman"/>
                <w:szCs w:val="21"/>
              </w:rPr>
              <w:t>Sensitivity and specificity of mediastinal lymph node metastasis diagnosi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E77752">
              <w:rPr>
                <w:rFonts w:ascii="Times New Roman" w:hAnsi="Times New Roman"/>
                <w:szCs w:val="21"/>
              </w:rPr>
              <w:t>on</w:t>
            </w:r>
            <w:r>
              <w:rPr>
                <w:rFonts w:ascii="Times New Roman" w:hAnsi="Times New Roman"/>
                <w:szCs w:val="21"/>
              </w:rPr>
              <w:t xml:space="preserve"> CT scan</w:t>
            </w:r>
            <w:r w:rsidR="006D7BA1" w:rsidRPr="000D62D6"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6D7BA1" w:rsidRPr="000D62D6" w14:paraId="13DC29AD" w14:textId="28CFD52A" w:rsidTr="00F54ED5">
        <w:trPr>
          <w:trHeight w:val="86"/>
        </w:trPr>
        <w:tc>
          <w:tcPr>
            <w:tcW w:w="1316" w:type="pct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25649" w14:textId="0E0D2FD0" w:rsidR="006D7BA1" w:rsidRPr="000D62D6" w:rsidRDefault="006D7BA1" w:rsidP="00F46B85">
            <w:pPr>
              <w:widowControl/>
              <w:tabs>
                <w:tab w:val="left" w:pos="2131"/>
              </w:tabs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227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E7AD" w14:textId="77777777" w:rsidR="006D7BA1" w:rsidRDefault="00F54ED5" w:rsidP="00F46B85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thological </w:t>
            </w:r>
          </w:p>
          <w:p w14:paraId="409CCCC3" w14:textId="11492D68" w:rsidR="00F54ED5" w:rsidRPr="000D62D6" w:rsidRDefault="00F54ED5" w:rsidP="00F46B85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LN (+)</w:t>
            </w:r>
          </w:p>
        </w:tc>
        <w:tc>
          <w:tcPr>
            <w:tcW w:w="1228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63E1" w14:textId="77777777" w:rsidR="006D7BA1" w:rsidRDefault="00F54ED5" w:rsidP="00F46B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Pathological</w:t>
            </w:r>
          </w:p>
          <w:p w14:paraId="31B1FA4D" w14:textId="719F1930" w:rsidR="00F54ED5" w:rsidRPr="000D62D6" w:rsidRDefault="00F54ED5" w:rsidP="00F46B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LN (-)</w:t>
            </w:r>
          </w:p>
        </w:tc>
        <w:tc>
          <w:tcPr>
            <w:tcW w:w="1229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</w:tcPr>
          <w:p w14:paraId="483175C3" w14:textId="347A85BA" w:rsidR="006D7BA1" w:rsidRPr="000D62D6" w:rsidRDefault="00F54ED5" w:rsidP="00F46B8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Total</w:t>
            </w:r>
          </w:p>
        </w:tc>
      </w:tr>
      <w:tr w:rsidR="006D7BA1" w:rsidRPr="000D62D6" w14:paraId="47AA07D1" w14:textId="2C7F9AF3" w:rsidTr="00F54ED5">
        <w:trPr>
          <w:trHeight w:val="40"/>
        </w:trPr>
        <w:tc>
          <w:tcPr>
            <w:tcW w:w="131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79330" w14:textId="0807CB2D" w:rsidR="006D7BA1" w:rsidRPr="000D62D6" w:rsidRDefault="00F54ED5" w:rsidP="00F46B85">
            <w:pPr>
              <w:widowControl/>
              <w:tabs>
                <w:tab w:val="left" w:pos="2131"/>
              </w:tabs>
              <w:spacing w:line="36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  <w:t>Clinical MLN (+)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BCF2EF" w14:textId="3FD97917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  <w:t>5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F165AE5" w14:textId="09751B70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6681F57" w14:textId="76E6ABE6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 w:hint="eastAsia"/>
                <w:color w:val="000000" w:themeColor="text1"/>
                <w:kern w:val="24"/>
                <w:szCs w:val="21"/>
              </w:rPr>
              <w:t>6</w:t>
            </w:r>
          </w:p>
        </w:tc>
      </w:tr>
      <w:tr w:rsidR="006D7BA1" w:rsidRPr="000D62D6" w14:paraId="0ECB1B8C" w14:textId="538715E2" w:rsidTr="00F54ED5">
        <w:trPr>
          <w:trHeight w:val="40"/>
        </w:trPr>
        <w:tc>
          <w:tcPr>
            <w:tcW w:w="13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AB21E" w14:textId="17423688" w:rsidR="006D7BA1" w:rsidRPr="000D62D6" w:rsidRDefault="00F54ED5" w:rsidP="00F46B85">
            <w:pPr>
              <w:widowControl/>
              <w:tabs>
                <w:tab w:val="left" w:pos="2131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 w:hint="eastAsia"/>
                <w:color w:val="000000" w:themeColor="text1"/>
                <w:kern w:val="24"/>
                <w:szCs w:val="21"/>
              </w:rPr>
              <w:t>C</w:t>
            </w:r>
            <w:r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  <w:t>linical MLN (-)</w:t>
            </w:r>
          </w:p>
        </w:tc>
        <w:tc>
          <w:tcPr>
            <w:tcW w:w="12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A5CF49" w14:textId="4F70AFB2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5A7BE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016E6" w14:textId="194C6FAA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 w:rsidR="005A7BE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5F71AC" w14:textId="1F4FE185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4</w:t>
            </w:r>
          </w:p>
        </w:tc>
      </w:tr>
      <w:tr w:rsidR="006D7BA1" w:rsidRPr="000D62D6" w14:paraId="3822E442" w14:textId="68987C8B" w:rsidTr="00F54ED5">
        <w:trPr>
          <w:trHeight w:val="40"/>
        </w:trPr>
        <w:tc>
          <w:tcPr>
            <w:tcW w:w="1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C80DC" w14:textId="0C5CF8C7" w:rsidR="006D7BA1" w:rsidRPr="000D62D6" w:rsidRDefault="00F54ED5" w:rsidP="00F46B85">
            <w:pPr>
              <w:widowControl/>
              <w:tabs>
                <w:tab w:val="left" w:pos="2131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Osaka" w:hAnsi="Times New Roman"/>
                <w:color w:val="000000" w:themeColor="text1"/>
                <w:kern w:val="24"/>
                <w:szCs w:val="21"/>
              </w:rPr>
              <w:t>Total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0E577E" w14:textId="79178F81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5A7BE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837D6" w14:textId="3F3673DC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 w:rsidR="005A7BE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CEECF04" w14:textId="4535C89F" w:rsidR="006D7BA1" w:rsidRPr="000D62D6" w:rsidRDefault="00F54ED5" w:rsidP="00F46B85">
            <w:pPr>
              <w:widowControl/>
              <w:spacing w:line="360" w:lineRule="auto"/>
              <w:ind w:leftChars="60" w:left="12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D94E0B" w:rsidRPr="000D62D6" w14:paraId="40D705C7" w14:textId="6861F240" w:rsidTr="005327B5">
        <w:trPr>
          <w:trHeight w:val="306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shd w:val="clear" w:color="auto" w:fill="FFFFFF"/>
          </w:tcPr>
          <w:p w14:paraId="109761B0" w14:textId="2F262CAB" w:rsidR="00D94E0B" w:rsidRPr="000D62D6" w:rsidRDefault="00F54ED5" w:rsidP="00F46B8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ensitivity: </w:t>
            </w:r>
            <w:r w:rsidR="005A7BE2">
              <w:rPr>
                <w:rFonts w:ascii="Times New Roman" w:hAnsi="Times New Roman"/>
                <w:szCs w:val="21"/>
              </w:rPr>
              <w:t>27.8</w:t>
            </w:r>
            <w:bookmarkStart w:id="0" w:name="_GoBack"/>
            <w:bookmarkEnd w:id="0"/>
            <w:r>
              <w:rPr>
                <w:rFonts w:ascii="Times New Roman" w:hAnsi="Times New Roman"/>
                <w:szCs w:val="21"/>
              </w:rPr>
              <w:t>% (5/1</w:t>
            </w:r>
            <w:r w:rsidR="005A7BE2"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), Specificity: 98.9% (</w:t>
            </w:r>
            <w:r w:rsidR="005A7BE2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1/9</w:t>
            </w:r>
            <w:r w:rsidR="005A7BE2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) </w:t>
            </w:r>
          </w:p>
        </w:tc>
      </w:tr>
    </w:tbl>
    <w:p w14:paraId="273B0DAF" w14:textId="77777777" w:rsidR="00C426D5" w:rsidRPr="000D62D6" w:rsidRDefault="00C426D5" w:rsidP="000B18C0">
      <w:pPr>
        <w:spacing w:line="480" w:lineRule="auto"/>
        <w:rPr>
          <w:rFonts w:ascii="Times New Roman" w:hAnsi="Times New Roman"/>
          <w:szCs w:val="21"/>
        </w:rPr>
      </w:pPr>
    </w:p>
    <w:p w14:paraId="36677B40" w14:textId="5992AF38" w:rsidR="00C426D5" w:rsidRDefault="00C426D5" w:rsidP="000B18C0">
      <w:pPr>
        <w:spacing w:line="480" w:lineRule="auto"/>
        <w:rPr>
          <w:rFonts w:ascii="Times New Roman" w:hAnsi="Times New Roman"/>
          <w:szCs w:val="21"/>
        </w:rPr>
      </w:pPr>
    </w:p>
    <w:p w14:paraId="2443A87A" w14:textId="52A31A80" w:rsidR="00F53B54" w:rsidRDefault="00F53B54" w:rsidP="000B18C0">
      <w:pPr>
        <w:spacing w:line="480" w:lineRule="auto"/>
        <w:rPr>
          <w:rFonts w:ascii="Times New Roman" w:hAnsi="Times New Roman"/>
          <w:szCs w:val="21"/>
        </w:rPr>
      </w:pPr>
    </w:p>
    <w:sectPr w:rsidR="00F53B54" w:rsidSect="00AE385E">
      <w:pgSz w:w="11906" w:h="16838" w:code="9"/>
      <w:pgMar w:top="233" w:right="1701" w:bottom="233" w:left="1701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EB0AE" w14:textId="77777777" w:rsidR="0009616F" w:rsidRDefault="0009616F" w:rsidP="007A6D87">
      <w:r>
        <w:separator/>
      </w:r>
    </w:p>
  </w:endnote>
  <w:endnote w:type="continuationSeparator" w:id="0">
    <w:p w14:paraId="2BFDC9FA" w14:textId="77777777" w:rsidR="0009616F" w:rsidRDefault="0009616F" w:rsidP="007A6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altName w:val="ＭＳ ゴシック"/>
    <w:charset w:val="4E"/>
    <w:family w:val="auto"/>
    <w:pitch w:val="variable"/>
    <w:sig w:usb0="00000000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BF056" w14:textId="77777777" w:rsidR="0009616F" w:rsidRDefault="0009616F" w:rsidP="007A6D87">
      <w:r>
        <w:separator/>
      </w:r>
    </w:p>
  </w:footnote>
  <w:footnote w:type="continuationSeparator" w:id="0">
    <w:p w14:paraId="135E5BE3" w14:textId="77777777" w:rsidR="0009616F" w:rsidRDefault="0009616F" w:rsidP="007A6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8424F5"/>
    <w:multiLevelType w:val="hybridMultilevel"/>
    <w:tmpl w:val="2EE21690"/>
    <w:lvl w:ilvl="0" w:tplc="F9389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6C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C9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020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492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9A2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46BF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DAB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B04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ical Onc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sewf2f42dft0erwespe5xf50xtzaxxdfvd&quot;&gt;My EndNote Library&lt;record-ids&gt;&lt;item&gt;1&lt;/item&gt;&lt;item&gt;17&lt;/item&gt;&lt;item&gt;18&lt;/item&gt;&lt;item&gt;19&lt;/item&gt;&lt;item&gt;21&lt;/item&gt;&lt;item&gt;22&lt;/item&gt;&lt;item&gt;26&lt;/item&gt;&lt;item&gt;28&lt;/item&gt;&lt;item&gt;35&lt;/item&gt;&lt;item&gt;38&lt;/item&gt;&lt;item&gt;39&lt;/item&gt;&lt;item&gt;66&lt;/item&gt;&lt;item&gt;73&lt;/item&gt;&lt;item&gt;125&lt;/item&gt;&lt;item&gt;156&lt;/item&gt;&lt;item&gt;182&lt;/item&gt;&lt;item&gt;183&lt;/item&gt;&lt;item&gt;184&lt;/item&gt;&lt;item&gt;189&lt;/item&gt;&lt;item&gt;190&lt;/item&gt;&lt;item&gt;192&lt;/item&gt;&lt;item&gt;198&lt;/item&gt;&lt;item&gt;205&lt;/item&gt;&lt;item&gt;207&lt;/item&gt;&lt;item&gt;213&lt;/item&gt;&lt;item&gt;227&lt;/item&gt;&lt;item&gt;236&lt;/item&gt;&lt;item&gt;237&lt;/item&gt;&lt;item&gt;263&lt;/item&gt;&lt;item&gt;266&lt;/item&gt;&lt;item&gt;267&lt;/item&gt;&lt;item&gt;268&lt;/item&gt;&lt;item&gt;269&lt;/item&gt;&lt;item&gt;270&lt;/item&gt;&lt;item&gt;271&lt;/item&gt;&lt;item&gt;272&lt;/item&gt;&lt;item&gt;344&lt;/item&gt;&lt;/record-ids&gt;&lt;/item&gt;&lt;/Libraries&gt;"/>
  </w:docVars>
  <w:rsids>
    <w:rsidRoot w:val="0010748E"/>
    <w:rsid w:val="000031CC"/>
    <w:rsid w:val="000058ED"/>
    <w:rsid w:val="00011F74"/>
    <w:rsid w:val="00015E1C"/>
    <w:rsid w:val="00017686"/>
    <w:rsid w:val="000229D0"/>
    <w:rsid w:val="00022AD9"/>
    <w:rsid w:val="000245AA"/>
    <w:rsid w:val="00026E9D"/>
    <w:rsid w:val="00027B89"/>
    <w:rsid w:val="00030F5F"/>
    <w:rsid w:val="000313F7"/>
    <w:rsid w:val="000319CC"/>
    <w:rsid w:val="00031C7D"/>
    <w:rsid w:val="00032FCC"/>
    <w:rsid w:val="000402E2"/>
    <w:rsid w:val="000406E4"/>
    <w:rsid w:val="0004124D"/>
    <w:rsid w:val="00043EF6"/>
    <w:rsid w:val="0005069B"/>
    <w:rsid w:val="00050B6D"/>
    <w:rsid w:val="00055115"/>
    <w:rsid w:val="00056D1A"/>
    <w:rsid w:val="00057490"/>
    <w:rsid w:val="00057EE9"/>
    <w:rsid w:val="000610C7"/>
    <w:rsid w:val="000611D5"/>
    <w:rsid w:val="00062883"/>
    <w:rsid w:val="000635EC"/>
    <w:rsid w:val="000666C4"/>
    <w:rsid w:val="00067081"/>
    <w:rsid w:val="00067846"/>
    <w:rsid w:val="00070385"/>
    <w:rsid w:val="000718AE"/>
    <w:rsid w:val="00077046"/>
    <w:rsid w:val="0008171D"/>
    <w:rsid w:val="000826B3"/>
    <w:rsid w:val="00083E34"/>
    <w:rsid w:val="0008508A"/>
    <w:rsid w:val="0008707C"/>
    <w:rsid w:val="000908FD"/>
    <w:rsid w:val="000918E0"/>
    <w:rsid w:val="000925D5"/>
    <w:rsid w:val="00094561"/>
    <w:rsid w:val="000945FD"/>
    <w:rsid w:val="0009616F"/>
    <w:rsid w:val="000966A5"/>
    <w:rsid w:val="00097BA2"/>
    <w:rsid w:val="00097F05"/>
    <w:rsid w:val="000A7DB9"/>
    <w:rsid w:val="000B02EB"/>
    <w:rsid w:val="000B0D40"/>
    <w:rsid w:val="000B18C0"/>
    <w:rsid w:val="000B2D10"/>
    <w:rsid w:val="000B3135"/>
    <w:rsid w:val="000B3276"/>
    <w:rsid w:val="000B43DE"/>
    <w:rsid w:val="000B636C"/>
    <w:rsid w:val="000B6905"/>
    <w:rsid w:val="000C0C92"/>
    <w:rsid w:val="000C3A31"/>
    <w:rsid w:val="000C52B1"/>
    <w:rsid w:val="000C6072"/>
    <w:rsid w:val="000C6F26"/>
    <w:rsid w:val="000D12F1"/>
    <w:rsid w:val="000D14C6"/>
    <w:rsid w:val="000D1E75"/>
    <w:rsid w:val="000D27C7"/>
    <w:rsid w:val="000D62D6"/>
    <w:rsid w:val="000D6A1E"/>
    <w:rsid w:val="000D7425"/>
    <w:rsid w:val="000D775A"/>
    <w:rsid w:val="000D7B6D"/>
    <w:rsid w:val="000E0236"/>
    <w:rsid w:val="000E40B0"/>
    <w:rsid w:val="000E5A7F"/>
    <w:rsid w:val="000F4259"/>
    <w:rsid w:val="000F53C0"/>
    <w:rsid w:val="000F54F1"/>
    <w:rsid w:val="000F5DD5"/>
    <w:rsid w:val="001046C0"/>
    <w:rsid w:val="00105A72"/>
    <w:rsid w:val="0010748E"/>
    <w:rsid w:val="00107937"/>
    <w:rsid w:val="0011367E"/>
    <w:rsid w:val="00114AC3"/>
    <w:rsid w:val="00121FD8"/>
    <w:rsid w:val="00124809"/>
    <w:rsid w:val="0012612E"/>
    <w:rsid w:val="001308FE"/>
    <w:rsid w:val="00137360"/>
    <w:rsid w:val="00141ADF"/>
    <w:rsid w:val="0014315A"/>
    <w:rsid w:val="00143E68"/>
    <w:rsid w:val="0014627B"/>
    <w:rsid w:val="0015048B"/>
    <w:rsid w:val="001506D3"/>
    <w:rsid w:val="00150F37"/>
    <w:rsid w:val="00151217"/>
    <w:rsid w:val="001548AB"/>
    <w:rsid w:val="0015571D"/>
    <w:rsid w:val="00163659"/>
    <w:rsid w:val="00166D9D"/>
    <w:rsid w:val="0016778C"/>
    <w:rsid w:val="00170141"/>
    <w:rsid w:val="00175E61"/>
    <w:rsid w:val="0018167D"/>
    <w:rsid w:val="00185973"/>
    <w:rsid w:val="001915AF"/>
    <w:rsid w:val="00191B35"/>
    <w:rsid w:val="001924F6"/>
    <w:rsid w:val="00196A26"/>
    <w:rsid w:val="001974F4"/>
    <w:rsid w:val="001A3747"/>
    <w:rsid w:val="001A4484"/>
    <w:rsid w:val="001A4AE1"/>
    <w:rsid w:val="001A5DD8"/>
    <w:rsid w:val="001B0891"/>
    <w:rsid w:val="001B2606"/>
    <w:rsid w:val="001B43F4"/>
    <w:rsid w:val="001B4E35"/>
    <w:rsid w:val="001C2066"/>
    <w:rsid w:val="001C2EB6"/>
    <w:rsid w:val="001C3213"/>
    <w:rsid w:val="001C5ABF"/>
    <w:rsid w:val="001C5EB7"/>
    <w:rsid w:val="001C6D5F"/>
    <w:rsid w:val="001C7B22"/>
    <w:rsid w:val="001C7FAD"/>
    <w:rsid w:val="001D24E2"/>
    <w:rsid w:val="001D37F8"/>
    <w:rsid w:val="001D4189"/>
    <w:rsid w:val="001D770B"/>
    <w:rsid w:val="001E1DAB"/>
    <w:rsid w:val="001E66F5"/>
    <w:rsid w:val="001F3572"/>
    <w:rsid w:val="001F3B03"/>
    <w:rsid w:val="0020166D"/>
    <w:rsid w:val="00201BD0"/>
    <w:rsid w:val="00202566"/>
    <w:rsid w:val="00202EA9"/>
    <w:rsid w:val="0020451F"/>
    <w:rsid w:val="00206380"/>
    <w:rsid w:val="00210FC9"/>
    <w:rsid w:val="002146B1"/>
    <w:rsid w:val="00217EBE"/>
    <w:rsid w:val="0022003D"/>
    <w:rsid w:val="0022459A"/>
    <w:rsid w:val="00230DB8"/>
    <w:rsid w:val="00231AF3"/>
    <w:rsid w:val="0023314D"/>
    <w:rsid w:val="00234252"/>
    <w:rsid w:val="00235955"/>
    <w:rsid w:val="00236367"/>
    <w:rsid w:val="00237042"/>
    <w:rsid w:val="00237D0A"/>
    <w:rsid w:val="00241456"/>
    <w:rsid w:val="00242166"/>
    <w:rsid w:val="002458ED"/>
    <w:rsid w:val="00247E61"/>
    <w:rsid w:val="00250218"/>
    <w:rsid w:val="002516EB"/>
    <w:rsid w:val="00252667"/>
    <w:rsid w:val="00253EB5"/>
    <w:rsid w:val="00255827"/>
    <w:rsid w:val="0025768D"/>
    <w:rsid w:val="00260BFF"/>
    <w:rsid w:val="00261E26"/>
    <w:rsid w:val="00262F1D"/>
    <w:rsid w:val="0026307C"/>
    <w:rsid w:val="00265C87"/>
    <w:rsid w:val="00266693"/>
    <w:rsid w:val="00270297"/>
    <w:rsid w:val="00270C44"/>
    <w:rsid w:val="002711EA"/>
    <w:rsid w:val="00272E79"/>
    <w:rsid w:val="00273F9C"/>
    <w:rsid w:val="00275793"/>
    <w:rsid w:val="00276689"/>
    <w:rsid w:val="00277271"/>
    <w:rsid w:val="00277A63"/>
    <w:rsid w:val="0028278A"/>
    <w:rsid w:val="00283D32"/>
    <w:rsid w:val="00285777"/>
    <w:rsid w:val="00285810"/>
    <w:rsid w:val="00287DDB"/>
    <w:rsid w:val="00287E01"/>
    <w:rsid w:val="00295DF5"/>
    <w:rsid w:val="002A0EC4"/>
    <w:rsid w:val="002A3E0D"/>
    <w:rsid w:val="002A648A"/>
    <w:rsid w:val="002B0B99"/>
    <w:rsid w:val="002B2630"/>
    <w:rsid w:val="002B3C71"/>
    <w:rsid w:val="002B401E"/>
    <w:rsid w:val="002B60E6"/>
    <w:rsid w:val="002B6225"/>
    <w:rsid w:val="002C3596"/>
    <w:rsid w:val="002C561E"/>
    <w:rsid w:val="002D4127"/>
    <w:rsid w:val="002D5E85"/>
    <w:rsid w:val="002E019F"/>
    <w:rsid w:val="002E01AF"/>
    <w:rsid w:val="002E0724"/>
    <w:rsid w:val="002E122C"/>
    <w:rsid w:val="002E13E9"/>
    <w:rsid w:val="002E3E47"/>
    <w:rsid w:val="002E72C8"/>
    <w:rsid w:val="002E7AC8"/>
    <w:rsid w:val="00300390"/>
    <w:rsid w:val="00302178"/>
    <w:rsid w:val="0030291D"/>
    <w:rsid w:val="00304D8C"/>
    <w:rsid w:val="00306842"/>
    <w:rsid w:val="00306885"/>
    <w:rsid w:val="00314A92"/>
    <w:rsid w:val="00315B15"/>
    <w:rsid w:val="00316CD3"/>
    <w:rsid w:val="00317C98"/>
    <w:rsid w:val="003210E9"/>
    <w:rsid w:val="00324FF6"/>
    <w:rsid w:val="00330E43"/>
    <w:rsid w:val="0033782F"/>
    <w:rsid w:val="00337C90"/>
    <w:rsid w:val="003411CA"/>
    <w:rsid w:val="00341CC2"/>
    <w:rsid w:val="00342018"/>
    <w:rsid w:val="003456EA"/>
    <w:rsid w:val="00346DF8"/>
    <w:rsid w:val="003522C8"/>
    <w:rsid w:val="00352991"/>
    <w:rsid w:val="0035773B"/>
    <w:rsid w:val="00360B41"/>
    <w:rsid w:val="00361882"/>
    <w:rsid w:val="003650E3"/>
    <w:rsid w:val="003653A7"/>
    <w:rsid w:val="003655AA"/>
    <w:rsid w:val="003655EC"/>
    <w:rsid w:val="003712A1"/>
    <w:rsid w:val="0037189A"/>
    <w:rsid w:val="003721F7"/>
    <w:rsid w:val="0037463C"/>
    <w:rsid w:val="00374A9F"/>
    <w:rsid w:val="00375F9B"/>
    <w:rsid w:val="0038049A"/>
    <w:rsid w:val="00381CC6"/>
    <w:rsid w:val="00382422"/>
    <w:rsid w:val="00383E92"/>
    <w:rsid w:val="003854A5"/>
    <w:rsid w:val="003865E6"/>
    <w:rsid w:val="003867D3"/>
    <w:rsid w:val="003927A7"/>
    <w:rsid w:val="00393225"/>
    <w:rsid w:val="003941AF"/>
    <w:rsid w:val="0039623D"/>
    <w:rsid w:val="003974C9"/>
    <w:rsid w:val="00397BA8"/>
    <w:rsid w:val="003A1654"/>
    <w:rsid w:val="003A45C0"/>
    <w:rsid w:val="003A519A"/>
    <w:rsid w:val="003B02C0"/>
    <w:rsid w:val="003B07F4"/>
    <w:rsid w:val="003B1FB2"/>
    <w:rsid w:val="003B3B6F"/>
    <w:rsid w:val="003B437D"/>
    <w:rsid w:val="003C2476"/>
    <w:rsid w:val="003C2C24"/>
    <w:rsid w:val="003C6BB6"/>
    <w:rsid w:val="003D043A"/>
    <w:rsid w:val="003D06FD"/>
    <w:rsid w:val="003D452B"/>
    <w:rsid w:val="003D6991"/>
    <w:rsid w:val="003E188A"/>
    <w:rsid w:val="003E369C"/>
    <w:rsid w:val="003E56C6"/>
    <w:rsid w:val="003E69AB"/>
    <w:rsid w:val="003E6E8A"/>
    <w:rsid w:val="003F1D4B"/>
    <w:rsid w:val="003F225A"/>
    <w:rsid w:val="003F365C"/>
    <w:rsid w:val="003F4F42"/>
    <w:rsid w:val="003F5CFB"/>
    <w:rsid w:val="003F677B"/>
    <w:rsid w:val="00402708"/>
    <w:rsid w:val="004065DA"/>
    <w:rsid w:val="00410636"/>
    <w:rsid w:val="004110EB"/>
    <w:rsid w:val="0041134C"/>
    <w:rsid w:val="0041257D"/>
    <w:rsid w:val="00416D57"/>
    <w:rsid w:val="0041791E"/>
    <w:rsid w:val="004179D1"/>
    <w:rsid w:val="004245B6"/>
    <w:rsid w:val="0042644A"/>
    <w:rsid w:val="00427B35"/>
    <w:rsid w:val="00427B47"/>
    <w:rsid w:val="0043045D"/>
    <w:rsid w:val="00430FDD"/>
    <w:rsid w:val="004315A1"/>
    <w:rsid w:val="00431E65"/>
    <w:rsid w:val="00433E30"/>
    <w:rsid w:val="004362F1"/>
    <w:rsid w:val="00437228"/>
    <w:rsid w:val="00437A03"/>
    <w:rsid w:val="00440036"/>
    <w:rsid w:val="00442857"/>
    <w:rsid w:val="0044382A"/>
    <w:rsid w:val="0044444E"/>
    <w:rsid w:val="004451FB"/>
    <w:rsid w:val="00445C31"/>
    <w:rsid w:val="004565E3"/>
    <w:rsid w:val="00460048"/>
    <w:rsid w:val="00460572"/>
    <w:rsid w:val="004605B0"/>
    <w:rsid w:val="00460CA5"/>
    <w:rsid w:val="00460D45"/>
    <w:rsid w:val="00461594"/>
    <w:rsid w:val="0046320D"/>
    <w:rsid w:val="004644A5"/>
    <w:rsid w:val="004656BE"/>
    <w:rsid w:val="0046687C"/>
    <w:rsid w:val="00466C5D"/>
    <w:rsid w:val="00472DB6"/>
    <w:rsid w:val="00473603"/>
    <w:rsid w:val="00474665"/>
    <w:rsid w:val="00474876"/>
    <w:rsid w:val="00475F90"/>
    <w:rsid w:val="00476739"/>
    <w:rsid w:val="00480B8A"/>
    <w:rsid w:val="00481B7D"/>
    <w:rsid w:val="00481B97"/>
    <w:rsid w:val="00484756"/>
    <w:rsid w:val="00484FA3"/>
    <w:rsid w:val="00485041"/>
    <w:rsid w:val="0048539C"/>
    <w:rsid w:val="0048577F"/>
    <w:rsid w:val="0048717A"/>
    <w:rsid w:val="0049094D"/>
    <w:rsid w:val="004964EA"/>
    <w:rsid w:val="004A08CC"/>
    <w:rsid w:val="004A1922"/>
    <w:rsid w:val="004A2A6F"/>
    <w:rsid w:val="004A2B39"/>
    <w:rsid w:val="004A2DB8"/>
    <w:rsid w:val="004A41C6"/>
    <w:rsid w:val="004A505A"/>
    <w:rsid w:val="004B0CFB"/>
    <w:rsid w:val="004B1F7C"/>
    <w:rsid w:val="004B2906"/>
    <w:rsid w:val="004B3CF6"/>
    <w:rsid w:val="004B4875"/>
    <w:rsid w:val="004B6169"/>
    <w:rsid w:val="004B6319"/>
    <w:rsid w:val="004C00D5"/>
    <w:rsid w:val="004C1208"/>
    <w:rsid w:val="004C3E10"/>
    <w:rsid w:val="004C6996"/>
    <w:rsid w:val="004C7D36"/>
    <w:rsid w:val="004D1241"/>
    <w:rsid w:val="004D1939"/>
    <w:rsid w:val="004D21F6"/>
    <w:rsid w:val="004E05F4"/>
    <w:rsid w:val="004E2B63"/>
    <w:rsid w:val="004E4B01"/>
    <w:rsid w:val="004E5233"/>
    <w:rsid w:val="004F1A71"/>
    <w:rsid w:val="004F1C3A"/>
    <w:rsid w:val="004F4380"/>
    <w:rsid w:val="004F44C1"/>
    <w:rsid w:val="004F4ADD"/>
    <w:rsid w:val="004F4F74"/>
    <w:rsid w:val="004F60D4"/>
    <w:rsid w:val="004F6150"/>
    <w:rsid w:val="004F70AA"/>
    <w:rsid w:val="004F72A2"/>
    <w:rsid w:val="00500904"/>
    <w:rsid w:val="00504B21"/>
    <w:rsid w:val="005055D2"/>
    <w:rsid w:val="005114AC"/>
    <w:rsid w:val="00520786"/>
    <w:rsid w:val="0052104D"/>
    <w:rsid w:val="00524115"/>
    <w:rsid w:val="005261D3"/>
    <w:rsid w:val="00531208"/>
    <w:rsid w:val="005327B5"/>
    <w:rsid w:val="00532B26"/>
    <w:rsid w:val="00533B41"/>
    <w:rsid w:val="00534D5F"/>
    <w:rsid w:val="005358BF"/>
    <w:rsid w:val="00540BA6"/>
    <w:rsid w:val="0054107A"/>
    <w:rsid w:val="005413A5"/>
    <w:rsid w:val="00542B84"/>
    <w:rsid w:val="0054591B"/>
    <w:rsid w:val="0055298A"/>
    <w:rsid w:val="00553CED"/>
    <w:rsid w:val="0055704A"/>
    <w:rsid w:val="0055769F"/>
    <w:rsid w:val="00557F33"/>
    <w:rsid w:val="005615A3"/>
    <w:rsid w:val="00561DD0"/>
    <w:rsid w:val="0056369D"/>
    <w:rsid w:val="00564AD2"/>
    <w:rsid w:val="00567F74"/>
    <w:rsid w:val="00570205"/>
    <w:rsid w:val="00572246"/>
    <w:rsid w:val="00572553"/>
    <w:rsid w:val="00576C02"/>
    <w:rsid w:val="00576D98"/>
    <w:rsid w:val="005807F6"/>
    <w:rsid w:val="00586F9E"/>
    <w:rsid w:val="00592405"/>
    <w:rsid w:val="00592C27"/>
    <w:rsid w:val="005931C2"/>
    <w:rsid w:val="005937B4"/>
    <w:rsid w:val="005A2C4D"/>
    <w:rsid w:val="005A4A30"/>
    <w:rsid w:val="005A52D1"/>
    <w:rsid w:val="005A5A1C"/>
    <w:rsid w:val="005A68D5"/>
    <w:rsid w:val="005A7BE2"/>
    <w:rsid w:val="005B507D"/>
    <w:rsid w:val="005B601E"/>
    <w:rsid w:val="005B6E86"/>
    <w:rsid w:val="005C2114"/>
    <w:rsid w:val="005C2135"/>
    <w:rsid w:val="005C2472"/>
    <w:rsid w:val="005C439E"/>
    <w:rsid w:val="005C44E9"/>
    <w:rsid w:val="005D054D"/>
    <w:rsid w:val="005D3209"/>
    <w:rsid w:val="005D46CB"/>
    <w:rsid w:val="005D4C97"/>
    <w:rsid w:val="005D6DDD"/>
    <w:rsid w:val="005D7DD9"/>
    <w:rsid w:val="005E26AE"/>
    <w:rsid w:val="005E3D46"/>
    <w:rsid w:val="005E48AB"/>
    <w:rsid w:val="005E507B"/>
    <w:rsid w:val="005E5752"/>
    <w:rsid w:val="005F2834"/>
    <w:rsid w:val="005F4F2F"/>
    <w:rsid w:val="006039F5"/>
    <w:rsid w:val="00607476"/>
    <w:rsid w:val="00612236"/>
    <w:rsid w:val="00614079"/>
    <w:rsid w:val="006151B9"/>
    <w:rsid w:val="006153B6"/>
    <w:rsid w:val="006156C5"/>
    <w:rsid w:val="00616EAB"/>
    <w:rsid w:val="00616FC1"/>
    <w:rsid w:val="0062266E"/>
    <w:rsid w:val="00624A43"/>
    <w:rsid w:val="00626F4A"/>
    <w:rsid w:val="006311B6"/>
    <w:rsid w:val="00631622"/>
    <w:rsid w:val="00633189"/>
    <w:rsid w:val="00636845"/>
    <w:rsid w:val="006404DB"/>
    <w:rsid w:val="006415C3"/>
    <w:rsid w:val="00644346"/>
    <w:rsid w:val="0064646F"/>
    <w:rsid w:val="00647172"/>
    <w:rsid w:val="0064788C"/>
    <w:rsid w:val="0065181D"/>
    <w:rsid w:val="00652030"/>
    <w:rsid w:val="0065282C"/>
    <w:rsid w:val="0065452E"/>
    <w:rsid w:val="00657419"/>
    <w:rsid w:val="00660654"/>
    <w:rsid w:val="0066082C"/>
    <w:rsid w:val="00661994"/>
    <w:rsid w:val="00666377"/>
    <w:rsid w:val="00667586"/>
    <w:rsid w:val="00667C90"/>
    <w:rsid w:val="00672D12"/>
    <w:rsid w:val="006751D2"/>
    <w:rsid w:val="00680B3F"/>
    <w:rsid w:val="006817D4"/>
    <w:rsid w:val="00681B12"/>
    <w:rsid w:val="00683A72"/>
    <w:rsid w:val="0068616D"/>
    <w:rsid w:val="0069192B"/>
    <w:rsid w:val="00692989"/>
    <w:rsid w:val="00693072"/>
    <w:rsid w:val="0069354C"/>
    <w:rsid w:val="006938B3"/>
    <w:rsid w:val="0069610B"/>
    <w:rsid w:val="006A0AD9"/>
    <w:rsid w:val="006A44DB"/>
    <w:rsid w:val="006A4619"/>
    <w:rsid w:val="006B0393"/>
    <w:rsid w:val="006B0737"/>
    <w:rsid w:val="006B1CA7"/>
    <w:rsid w:val="006B3AC9"/>
    <w:rsid w:val="006B3D0D"/>
    <w:rsid w:val="006B492C"/>
    <w:rsid w:val="006B4DA2"/>
    <w:rsid w:val="006B614A"/>
    <w:rsid w:val="006B62F5"/>
    <w:rsid w:val="006C1AC0"/>
    <w:rsid w:val="006C2ABD"/>
    <w:rsid w:val="006C30BF"/>
    <w:rsid w:val="006C418D"/>
    <w:rsid w:val="006C48A5"/>
    <w:rsid w:val="006C5F64"/>
    <w:rsid w:val="006C7E49"/>
    <w:rsid w:val="006D0751"/>
    <w:rsid w:val="006D1D28"/>
    <w:rsid w:val="006D2044"/>
    <w:rsid w:val="006D456F"/>
    <w:rsid w:val="006D4675"/>
    <w:rsid w:val="006D7BA1"/>
    <w:rsid w:val="006D7ECB"/>
    <w:rsid w:val="006E235F"/>
    <w:rsid w:val="006E3669"/>
    <w:rsid w:val="006E396E"/>
    <w:rsid w:val="006E39FB"/>
    <w:rsid w:val="006E4DDD"/>
    <w:rsid w:val="006E6C59"/>
    <w:rsid w:val="006F49DE"/>
    <w:rsid w:val="006F60B4"/>
    <w:rsid w:val="006F6888"/>
    <w:rsid w:val="00701E30"/>
    <w:rsid w:val="00702D66"/>
    <w:rsid w:val="00706FE8"/>
    <w:rsid w:val="00707CC8"/>
    <w:rsid w:val="00710D9C"/>
    <w:rsid w:val="007136DB"/>
    <w:rsid w:val="00713724"/>
    <w:rsid w:val="007141F2"/>
    <w:rsid w:val="00715868"/>
    <w:rsid w:val="0071601E"/>
    <w:rsid w:val="00717654"/>
    <w:rsid w:val="00721C46"/>
    <w:rsid w:val="0072369D"/>
    <w:rsid w:val="0072458C"/>
    <w:rsid w:val="00726E30"/>
    <w:rsid w:val="00730B0E"/>
    <w:rsid w:val="007323C1"/>
    <w:rsid w:val="00733275"/>
    <w:rsid w:val="00735B99"/>
    <w:rsid w:val="00735C3B"/>
    <w:rsid w:val="007408DC"/>
    <w:rsid w:val="00740E85"/>
    <w:rsid w:val="00742354"/>
    <w:rsid w:val="00745727"/>
    <w:rsid w:val="00745BB0"/>
    <w:rsid w:val="00754437"/>
    <w:rsid w:val="0075472F"/>
    <w:rsid w:val="00756C74"/>
    <w:rsid w:val="00757E49"/>
    <w:rsid w:val="00763746"/>
    <w:rsid w:val="00764BD0"/>
    <w:rsid w:val="007651EC"/>
    <w:rsid w:val="007676BD"/>
    <w:rsid w:val="00773268"/>
    <w:rsid w:val="00773A85"/>
    <w:rsid w:val="0077450F"/>
    <w:rsid w:val="00774864"/>
    <w:rsid w:val="0077581A"/>
    <w:rsid w:val="00781A22"/>
    <w:rsid w:val="00781ED2"/>
    <w:rsid w:val="007843B5"/>
    <w:rsid w:val="00792A45"/>
    <w:rsid w:val="00794B85"/>
    <w:rsid w:val="007950EC"/>
    <w:rsid w:val="0079674A"/>
    <w:rsid w:val="00796774"/>
    <w:rsid w:val="00797712"/>
    <w:rsid w:val="00797D71"/>
    <w:rsid w:val="00797F59"/>
    <w:rsid w:val="007A6D87"/>
    <w:rsid w:val="007A7547"/>
    <w:rsid w:val="007A75BC"/>
    <w:rsid w:val="007B0232"/>
    <w:rsid w:val="007B6213"/>
    <w:rsid w:val="007C2D1E"/>
    <w:rsid w:val="007D085E"/>
    <w:rsid w:val="007D0B77"/>
    <w:rsid w:val="007D3CED"/>
    <w:rsid w:val="007E281D"/>
    <w:rsid w:val="007E29E9"/>
    <w:rsid w:val="007E2BE1"/>
    <w:rsid w:val="007E2EB0"/>
    <w:rsid w:val="007E3D0B"/>
    <w:rsid w:val="007E6F2B"/>
    <w:rsid w:val="007E77A5"/>
    <w:rsid w:val="007E7C17"/>
    <w:rsid w:val="007F3129"/>
    <w:rsid w:val="007F3175"/>
    <w:rsid w:val="007F6375"/>
    <w:rsid w:val="007F6B4B"/>
    <w:rsid w:val="00802DAB"/>
    <w:rsid w:val="0080346E"/>
    <w:rsid w:val="008058BE"/>
    <w:rsid w:val="0080624D"/>
    <w:rsid w:val="0080660D"/>
    <w:rsid w:val="00807788"/>
    <w:rsid w:val="00807AFD"/>
    <w:rsid w:val="008113EE"/>
    <w:rsid w:val="00811BE5"/>
    <w:rsid w:val="0081696D"/>
    <w:rsid w:val="008238BF"/>
    <w:rsid w:val="00823D98"/>
    <w:rsid w:val="0082479C"/>
    <w:rsid w:val="00826297"/>
    <w:rsid w:val="008343E3"/>
    <w:rsid w:val="00836111"/>
    <w:rsid w:val="00840847"/>
    <w:rsid w:val="00842A9D"/>
    <w:rsid w:val="00842AAC"/>
    <w:rsid w:val="00846F31"/>
    <w:rsid w:val="00846F83"/>
    <w:rsid w:val="008536C7"/>
    <w:rsid w:val="00853AE6"/>
    <w:rsid w:val="00855D78"/>
    <w:rsid w:val="00857B18"/>
    <w:rsid w:val="00861E2E"/>
    <w:rsid w:val="00862B24"/>
    <w:rsid w:val="008645AD"/>
    <w:rsid w:val="00864EFE"/>
    <w:rsid w:val="0086720D"/>
    <w:rsid w:val="00870FF3"/>
    <w:rsid w:val="00871F33"/>
    <w:rsid w:val="00873B98"/>
    <w:rsid w:val="008756D5"/>
    <w:rsid w:val="008808B5"/>
    <w:rsid w:val="008818C2"/>
    <w:rsid w:val="008836CA"/>
    <w:rsid w:val="008924D2"/>
    <w:rsid w:val="00892DA0"/>
    <w:rsid w:val="0089388D"/>
    <w:rsid w:val="00895CF0"/>
    <w:rsid w:val="00897C30"/>
    <w:rsid w:val="008A14D5"/>
    <w:rsid w:val="008A75AA"/>
    <w:rsid w:val="008A75DE"/>
    <w:rsid w:val="008B2B63"/>
    <w:rsid w:val="008B323F"/>
    <w:rsid w:val="008B78A1"/>
    <w:rsid w:val="008C560C"/>
    <w:rsid w:val="008C570F"/>
    <w:rsid w:val="008C7270"/>
    <w:rsid w:val="008C789E"/>
    <w:rsid w:val="008D3911"/>
    <w:rsid w:val="008D58AC"/>
    <w:rsid w:val="008D65FA"/>
    <w:rsid w:val="008D6A4F"/>
    <w:rsid w:val="008D7942"/>
    <w:rsid w:val="008E0289"/>
    <w:rsid w:val="008E03D0"/>
    <w:rsid w:val="008E1194"/>
    <w:rsid w:val="008E2934"/>
    <w:rsid w:val="008E2E16"/>
    <w:rsid w:val="008E2F65"/>
    <w:rsid w:val="008E4633"/>
    <w:rsid w:val="008F2DB1"/>
    <w:rsid w:val="008F306D"/>
    <w:rsid w:val="008F3BFF"/>
    <w:rsid w:val="008F5D5A"/>
    <w:rsid w:val="0090214C"/>
    <w:rsid w:val="00903BE0"/>
    <w:rsid w:val="00906C6E"/>
    <w:rsid w:val="0091087F"/>
    <w:rsid w:val="00910A8B"/>
    <w:rsid w:val="00911486"/>
    <w:rsid w:val="00911A49"/>
    <w:rsid w:val="00912594"/>
    <w:rsid w:val="009169A3"/>
    <w:rsid w:val="00921ADC"/>
    <w:rsid w:val="00925721"/>
    <w:rsid w:val="00926C06"/>
    <w:rsid w:val="009330DD"/>
    <w:rsid w:val="009341FF"/>
    <w:rsid w:val="00934DEA"/>
    <w:rsid w:val="00935376"/>
    <w:rsid w:val="00936E95"/>
    <w:rsid w:val="00936FDB"/>
    <w:rsid w:val="009405B3"/>
    <w:rsid w:val="00940800"/>
    <w:rsid w:val="00940915"/>
    <w:rsid w:val="009415EC"/>
    <w:rsid w:val="00941ABC"/>
    <w:rsid w:val="00941B13"/>
    <w:rsid w:val="00941CC0"/>
    <w:rsid w:val="00942CAE"/>
    <w:rsid w:val="00946489"/>
    <w:rsid w:val="009468AC"/>
    <w:rsid w:val="009468B9"/>
    <w:rsid w:val="00947371"/>
    <w:rsid w:val="009517FF"/>
    <w:rsid w:val="00952140"/>
    <w:rsid w:val="00955031"/>
    <w:rsid w:val="00955A33"/>
    <w:rsid w:val="00957364"/>
    <w:rsid w:val="00961300"/>
    <w:rsid w:val="00961759"/>
    <w:rsid w:val="00964B61"/>
    <w:rsid w:val="009665A5"/>
    <w:rsid w:val="00966F23"/>
    <w:rsid w:val="009676E1"/>
    <w:rsid w:val="00967719"/>
    <w:rsid w:val="00973D41"/>
    <w:rsid w:val="00976930"/>
    <w:rsid w:val="00977E77"/>
    <w:rsid w:val="0098298E"/>
    <w:rsid w:val="00983CF1"/>
    <w:rsid w:val="0098704C"/>
    <w:rsid w:val="00990C83"/>
    <w:rsid w:val="00991D55"/>
    <w:rsid w:val="0099492F"/>
    <w:rsid w:val="00994C2F"/>
    <w:rsid w:val="0099618B"/>
    <w:rsid w:val="009A5E5F"/>
    <w:rsid w:val="009A7F15"/>
    <w:rsid w:val="009B0C36"/>
    <w:rsid w:val="009B3F05"/>
    <w:rsid w:val="009B432D"/>
    <w:rsid w:val="009B440C"/>
    <w:rsid w:val="009B4B3C"/>
    <w:rsid w:val="009B4ED9"/>
    <w:rsid w:val="009B5A0C"/>
    <w:rsid w:val="009C2A11"/>
    <w:rsid w:val="009C2D44"/>
    <w:rsid w:val="009C32DF"/>
    <w:rsid w:val="009C38B9"/>
    <w:rsid w:val="009C412F"/>
    <w:rsid w:val="009C6A16"/>
    <w:rsid w:val="009C7805"/>
    <w:rsid w:val="009D10CE"/>
    <w:rsid w:val="009D1665"/>
    <w:rsid w:val="009D32D7"/>
    <w:rsid w:val="009D3D1C"/>
    <w:rsid w:val="009D729A"/>
    <w:rsid w:val="009E30D0"/>
    <w:rsid w:val="009E416E"/>
    <w:rsid w:val="009E55DC"/>
    <w:rsid w:val="009F0518"/>
    <w:rsid w:val="00A026CC"/>
    <w:rsid w:val="00A028CC"/>
    <w:rsid w:val="00A0325B"/>
    <w:rsid w:val="00A05419"/>
    <w:rsid w:val="00A06BB1"/>
    <w:rsid w:val="00A139BC"/>
    <w:rsid w:val="00A214F0"/>
    <w:rsid w:val="00A22506"/>
    <w:rsid w:val="00A227D0"/>
    <w:rsid w:val="00A2426D"/>
    <w:rsid w:val="00A2566F"/>
    <w:rsid w:val="00A2741C"/>
    <w:rsid w:val="00A33C05"/>
    <w:rsid w:val="00A35A91"/>
    <w:rsid w:val="00A35B06"/>
    <w:rsid w:val="00A3649B"/>
    <w:rsid w:val="00A369AA"/>
    <w:rsid w:val="00A41735"/>
    <w:rsid w:val="00A45237"/>
    <w:rsid w:val="00A463D4"/>
    <w:rsid w:val="00A46E1B"/>
    <w:rsid w:val="00A475E2"/>
    <w:rsid w:val="00A50082"/>
    <w:rsid w:val="00A5039F"/>
    <w:rsid w:val="00A52704"/>
    <w:rsid w:val="00A52D0E"/>
    <w:rsid w:val="00A53AC6"/>
    <w:rsid w:val="00A53C91"/>
    <w:rsid w:val="00A552B1"/>
    <w:rsid w:val="00A55BB0"/>
    <w:rsid w:val="00A57245"/>
    <w:rsid w:val="00A579CA"/>
    <w:rsid w:val="00A64028"/>
    <w:rsid w:val="00A66154"/>
    <w:rsid w:val="00A70585"/>
    <w:rsid w:val="00A713A7"/>
    <w:rsid w:val="00A7175B"/>
    <w:rsid w:val="00A72654"/>
    <w:rsid w:val="00A726DE"/>
    <w:rsid w:val="00A73C64"/>
    <w:rsid w:val="00A7591D"/>
    <w:rsid w:val="00A764CA"/>
    <w:rsid w:val="00A7685D"/>
    <w:rsid w:val="00A770CF"/>
    <w:rsid w:val="00A81B3B"/>
    <w:rsid w:val="00A81E25"/>
    <w:rsid w:val="00A84068"/>
    <w:rsid w:val="00A85325"/>
    <w:rsid w:val="00A85D94"/>
    <w:rsid w:val="00A85FD5"/>
    <w:rsid w:val="00A86031"/>
    <w:rsid w:val="00A86780"/>
    <w:rsid w:val="00AA3124"/>
    <w:rsid w:val="00AA4D19"/>
    <w:rsid w:val="00AA76D4"/>
    <w:rsid w:val="00AA7F90"/>
    <w:rsid w:val="00AB2AB0"/>
    <w:rsid w:val="00AB3C43"/>
    <w:rsid w:val="00AB52F4"/>
    <w:rsid w:val="00AB77B0"/>
    <w:rsid w:val="00AB7F44"/>
    <w:rsid w:val="00AC052B"/>
    <w:rsid w:val="00AC22C4"/>
    <w:rsid w:val="00AC4B74"/>
    <w:rsid w:val="00AC57E9"/>
    <w:rsid w:val="00AD004F"/>
    <w:rsid w:val="00AD09AE"/>
    <w:rsid w:val="00AD0F5B"/>
    <w:rsid w:val="00AD29EC"/>
    <w:rsid w:val="00AD30F5"/>
    <w:rsid w:val="00AD69C0"/>
    <w:rsid w:val="00AD7973"/>
    <w:rsid w:val="00AE042E"/>
    <w:rsid w:val="00AE1DFC"/>
    <w:rsid w:val="00AE385E"/>
    <w:rsid w:val="00AE4967"/>
    <w:rsid w:val="00AE7722"/>
    <w:rsid w:val="00AE78DA"/>
    <w:rsid w:val="00AF2416"/>
    <w:rsid w:val="00AF3274"/>
    <w:rsid w:val="00B0191F"/>
    <w:rsid w:val="00B04160"/>
    <w:rsid w:val="00B10A6C"/>
    <w:rsid w:val="00B134B7"/>
    <w:rsid w:val="00B13970"/>
    <w:rsid w:val="00B14C14"/>
    <w:rsid w:val="00B200B7"/>
    <w:rsid w:val="00B222B7"/>
    <w:rsid w:val="00B24AB1"/>
    <w:rsid w:val="00B25736"/>
    <w:rsid w:val="00B25F50"/>
    <w:rsid w:val="00B26B58"/>
    <w:rsid w:val="00B275D5"/>
    <w:rsid w:val="00B3218F"/>
    <w:rsid w:val="00B34D0A"/>
    <w:rsid w:val="00B35D8A"/>
    <w:rsid w:val="00B37175"/>
    <w:rsid w:val="00B43973"/>
    <w:rsid w:val="00B44874"/>
    <w:rsid w:val="00B448BE"/>
    <w:rsid w:val="00B45AA4"/>
    <w:rsid w:val="00B51603"/>
    <w:rsid w:val="00B54104"/>
    <w:rsid w:val="00B618DE"/>
    <w:rsid w:val="00B62E91"/>
    <w:rsid w:val="00B63B57"/>
    <w:rsid w:val="00B66B44"/>
    <w:rsid w:val="00B70E00"/>
    <w:rsid w:val="00B71273"/>
    <w:rsid w:val="00B75203"/>
    <w:rsid w:val="00B76A1E"/>
    <w:rsid w:val="00B76E5B"/>
    <w:rsid w:val="00B773AF"/>
    <w:rsid w:val="00B8120F"/>
    <w:rsid w:val="00B81659"/>
    <w:rsid w:val="00B85BBB"/>
    <w:rsid w:val="00B91894"/>
    <w:rsid w:val="00B94736"/>
    <w:rsid w:val="00B95D26"/>
    <w:rsid w:val="00BA1D34"/>
    <w:rsid w:val="00BA5EBE"/>
    <w:rsid w:val="00BB0782"/>
    <w:rsid w:val="00BB109D"/>
    <w:rsid w:val="00BB4226"/>
    <w:rsid w:val="00BB7075"/>
    <w:rsid w:val="00BC18DF"/>
    <w:rsid w:val="00BC1BB3"/>
    <w:rsid w:val="00BC6834"/>
    <w:rsid w:val="00BD234A"/>
    <w:rsid w:val="00BD59AD"/>
    <w:rsid w:val="00BD5C87"/>
    <w:rsid w:val="00BD6118"/>
    <w:rsid w:val="00BE08F6"/>
    <w:rsid w:val="00BE0A76"/>
    <w:rsid w:val="00BE3A60"/>
    <w:rsid w:val="00BE4BB8"/>
    <w:rsid w:val="00BE5E62"/>
    <w:rsid w:val="00BF5580"/>
    <w:rsid w:val="00BF7C40"/>
    <w:rsid w:val="00C015E8"/>
    <w:rsid w:val="00C02D0D"/>
    <w:rsid w:val="00C03C58"/>
    <w:rsid w:val="00C104B3"/>
    <w:rsid w:val="00C128C3"/>
    <w:rsid w:val="00C12ECE"/>
    <w:rsid w:val="00C16DF4"/>
    <w:rsid w:val="00C171CF"/>
    <w:rsid w:val="00C17940"/>
    <w:rsid w:val="00C21370"/>
    <w:rsid w:val="00C24198"/>
    <w:rsid w:val="00C24D6A"/>
    <w:rsid w:val="00C24F73"/>
    <w:rsid w:val="00C252F2"/>
    <w:rsid w:val="00C26C92"/>
    <w:rsid w:val="00C27B1A"/>
    <w:rsid w:val="00C27D5F"/>
    <w:rsid w:val="00C31A80"/>
    <w:rsid w:val="00C31AA6"/>
    <w:rsid w:val="00C3539B"/>
    <w:rsid w:val="00C35632"/>
    <w:rsid w:val="00C410E7"/>
    <w:rsid w:val="00C41592"/>
    <w:rsid w:val="00C42564"/>
    <w:rsid w:val="00C426D5"/>
    <w:rsid w:val="00C4419B"/>
    <w:rsid w:val="00C45AC5"/>
    <w:rsid w:val="00C51063"/>
    <w:rsid w:val="00C52045"/>
    <w:rsid w:val="00C575E0"/>
    <w:rsid w:val="00C60952"/>
    <w:rsid w:val="00C62623"/>
    <w:rsid w:val="00C636DC"/>
    <w:rsid w:val="00C71AED"/>
    <w:rsid w:val="00C7284C"/>
    <w:rsid w:val="00C74892"/>
    <w:rsid w:val="00C8423B"/>
    <w:rsid w:val="00C84F60"/>
    <w:rsid w:val="00C86605"/>
    <w:rsid w:val="00C92BD0"/>
    <w:rsid w:val="00C93A92"/>
    <w:rsid w:val="00C93EB3"/>
    <w:rsid w:val="00CA292C"/>
    <w:rsid w:val="00CA2987"/>
    <w:rsid w:val="00CA2CB7"/>
    <w:rsid w:val="00CA40EB"/>
    <w:rsid w:val="00CA42EB"/>
    <w:rsid w:val="00CA4797"/>
    <w:rsid w:val="00CA7982"/>
    <w:rsid w:val="00CA7AD4"/>
    <w:rsid w:val="00CB134D"/>
    <w:rsid w:val="00CB1F99"/>
    <w:rsid w:val="00CB3840"/>
    <w:rsid w:val="00CB54FE"/>
    <w:rsid w:val="00CB78A7"/>
    <w:rsid w:val="00CC0CC4"/>
    <w:rsid w:val="00CC22AD"/>
    <w:rsid w:val="00CC26B5"/>
    <w:rsid w:val="00CC4FFC"/>
    <w:rsid w:val="00CC5C43"/>
    <w:rsid w:val="00CC617A"/>
    <w:rsid w:val="00CC626C"/>
    <w:rsid w:val="00CC699D"/>
    <w:rsid w:val="00CD3A12"/>
    <w:rsid w:val="00CD3CD4"/>
    <w:rsid w:val="00CD4D0D"/>
    <w:rsid w:val="00CD684F"/>
    <w:rsid w:val="00CE03AC"/>
    <w:rsid w:val="00CE0DDA"/>
    <w:rsid w:val="00CE29D5"/>
    <w:rsid w:val="00CE2EAD"/>
    <w:rsid w:val="00CE55E1"/>
    <w:rsid w:val="00CF0618"/>
    <w:rsid w:val="00CF168E"/>
    <w:rsid w:val="00CF60FA"/>
    <w:rsid w:val="00D02CB2"/>
    <w:rsid w:val="00D042B3"/>
    <w:rsid w:val="00D063F3"/>
    <w:rsid w:val="00D07F60"/>
    <w:rsid w:val="00D123BC"/>
    <w:rsid w:val="00D137B4"/>
    <w:rsid w:val="00D13E1C"/>
    <w:rsid w:val="00D14AD5"/>
    <w:rsid w:val="00D14FB2"/>
    <w:rsid w:val="00D2575D"/>
    <w:rsid w:val="00D273A9"/>
    <w:rsid w:val="00D3305C"/>
    <w:rsid w:val="00D331C1"/>
    <w:rsid w:val="00D40C9F"/>
    <w:rsid w:val="00D41B19"/>
    <w:rsid w:val="00D42AF2"/>
    <w:rsid w:val="00D42D25"/>
    <w:rsid w:val="00D4324C"/>
    <w:rsid w:val="00D43EF8"/>
    <w:rsid w:val="00D5255F"/>
    <w:rsid w:val="00D55992"/>
    <w:rsid w:val="00D55C1F"/>
    <w:rsid w:val="00D601E4"/>
    <w:rsid w:val="00D60DBE"/>
    <w:rsid w:val="00D610E2"/>
    <w:rsid w:val="00D6111C"/>
    <w:rsid w:val="00D627C9"/>
    <w:rsid w:val="00D66E4F"/>
    <w:rsid w:val="00D671E6"/>
    <w:rsid w:val="00D671E7"/>
    <w:rsid w:val="00D72F21"/>
    <w:rsid w:val="00D730D3"/>
    <w:rsid w:val="00D75548"/>
    <w:rsid w:val="00D75626"/>
    <w:rsid w:val="00D77355"/>
    <w:rsid w:val="00D77844"/>
    <w:rsid w:val="00D8027A"/>
    <w:rsid w:val="00D82172"/>
    <w:rsid w:val="00D82A41"/>
    <w:rsid w:val="00D84F27"/>
    <w:rsid w:val="00D85DB5"/>
    <w:rsid w:val="00D87FCA"/>
    <w:rsid w:val="00D90990"/>
    <w:rsid w:val="00D91FFF"/>
    <w:rsid w:val="00D94E0B"/>
    <w:rsid w:val="00D957C7"/>
    <w:rsid w:val="00D963B0"/>
    <w:rsid w:val="00D972FE"/>
    <w:rsid w:val="00D97CF6"/>
    <w:rsid w:val="00DA1C6C"/>
    <w:rsid w:val="00DA4397"/>
    <w:rsid w:val="00DB0FF0"/>
    <w:rsid w:val="00DB5176"/>
    <w:rsid w:val="00DB5A0E"/>
    <w:rsid w:val="00DB6155"/>
    <w:rsid w:val="00DB69EF"/>
    <w:rsid w:val="00DC0254"/>
    <w:rsid w:val="00DC1861"/>
    <w:rsid w:val="00DC68A2"/>
    <w:rsid w:val="00DC6EE6"/>
    <w:rsid w:val="00DC7845"/>
    <w:rsid w:val="00DC7D54"/>
    <w:rsid w:val="00DD062D"/>
    <w:rsid w:val="00DD4604"/>
    <w:rsid w:val="00DD5115"/>
    <w:rsid w:val="00DD7520"/>
    <w:rsid w:val="00DD791C"/>
    <w:rsid w:val="00DE188D"/>
    <w:rsid w:val="00DE19E2"/>
    <w:rsid w:val="00DE31D3"/>
    <w:rsid w:val="00DE3A00"/>
    <w:rsid w:val="00DE4EED"/>
    <w:rsid w:val="00DF2618"/>
    <w:rsid w:val="00DF6F4C"/>
    <w:rsid w:val="00E0095A"/>
    <w:rsid w:val="00E058FD"/>
    <w:rsid w:val="00E061D8"/>
    <w:rsid w:val="00E10069"/>
    <w:rsid w:val="00E114FE"/>
    <w:rsid w:val="00E1175C"/>
    <w:rsid w:val="00E12793"/>
    <w:rsid w:val="00E133AA"/>
    <w:rsid w:val="00E15179"/>
    <w:rsid w:val="00E173EF"/>
    <w:rsid w:val="00E17912"/>
    <w:rsid w:val="00E20839"/>
    <w:rsid w:val="00E21B76"/>
    <w:rsid w:val="00E24898"/>
    <w:rsid w:val="00E25EF0"/>
    <w:rsid w:val="00E3745D"/>
    <w:rsid w:val="00E46FF7"/>
    <w:rsid w:val="00E4794A"/>
    <w:rsid w:val="00E47B1F"/>
    <w:rsid w:val="00E50BA1"/>
    <w:rsid w:val="00E519FA"/>
    <w:rsid w:val="00E51BD0"/>
    <w:rsid w:val="00E52778"/>
    <w:rsid w:val="00E56000"/>
    <w:rsid w:val="00E561B7"/>
    <w:rsid w:val="00E6115B"/>
    <w:rsid w:val="00E61D84"/>
    <w:rsid w:val="00E62E01"/>
    <w:rsid w:val="00E65916"/>
    <w:rsid w:val="00E6688A"/>
    <w:rsid w:val="00E66BA8"/>
    <w:rsid w:val="00E67157"/>
    <w:rsid w:val="00E701C5"/>
    <w:rsid w:val="00E7217D"/>
    <w:rsid w:val="00E75C2C"/>
    <w:rsid w:val="00E7659F"/>
    <w:rsid w:val="00E7716D"/>
    <w:rsid w:val="00E773BB"/>
    <w:rsid w:val="00E77752"/>
    <w:rsid w:val="00E80A98"/>
    <w:rsid w:val="00E818F6"/>
    <w:rsid w:val="00E823DD"/>
    <w:rsid w:val="00E86639"/>
    <w:rsid w:val="00E87E19"/>
    <w:rsid w:val="00E93C4E"/>
    <w:rsid w:val="00E93D22"/>
    <w:rsid w:val="00E96E85"/>
    <w:rsid w:val="00EB07C2"/>
    <w:rsid w:val="00EB0FC6"/>
    <w:rsid w:val="00EB21DE"/>
    <w:rsid w:val="00EB555F"/>
    <w:rsid w:val="00EB5B61"/>
    <w:rsid w:val="00EB7AFB"/>
    <w:rsid w:val="00EC0095"/>
    <w:rsid w:val="00EC1C4A"/>
    <w:rsid w:val="00EC2563"/>
    <w:rsid w:val="00EC2B91"/>
    <w:rsid w:val="00EC322A"/>
    <w:rsid w:val="00EC6DBD"/>
    <w:rsid w:val="00ED0176"/>
    <w:rsid w:val="00ED1FFF"/>
    <w:rsid w:val="00ED5E5B"/>
    <w:rsid w:val="00ED7137"/>
    <w:rsid w:val="00ED7FD6"/>
    <w:rsid w:val="00EE2DBD"/>
    <w:rsid w:val="00EE5A98"/>
    <w:rsid w:val="00EE5FCC"/>
    <w:rsid w:val="00EE65B1"/>
    <w:rsid w:val="00EE752C"/>
    <w:rsid w:val="00EF16F9"/>
    <w:rsid w:val="00EF3789"/>
    <w:rsid w:val="00EF3C38"/>
    <w:rsid w:val="00EF497A"/>
    <w:rsid w:val="00EF5598"/>
    <w:rsid w:val="00EF55B5"/>
    <w:rsid w:val="00EF5842"/>
    <w:rsid w:val="00EF6C3A"/>
    <w:rsid w:val="00F01898"/>
    <w:rsid w:val="00F0254D"/>
    <w:rsid w:val="00F04278"/>
    <w:rsid w:val="00F04D59"/>
    <w:rsid w:val="00F05100"/>
    <w:rsid w:val="00F10735"/>
    <w:rsid w:val="00F13FFB"/>
    <w:rsid w:val="00F14360"/>
    <w:rsid w:val="00F16B13"/>
    <w:rsid w:val="00F16BD7"/>
    <w:rsid w:val="00F21CDA"/>
    <w:rsid w:val="00F238CD"/>
    <w:rsid w:val="00F23AF6"/>
    <w:rsid w:val="00F246F2"/>
    <w:rsid w:val="00F24AA8"/>
    <w:rsid w:val="00F30F92"/>
    <w:rsid w:val="00F34451"/>
    <w:rsid w:val="00F34DD0"/>
    <w:rsid w:val="00F36A97"/>
    <w:rsid w:val="00F370DD"/>
    <w:rsid w:val="00F41272"/>
    <w:rsid w:val="00F41694"/>
    <w:rsid w:val="00F4203F"/>
    <w:rsid w:val="00F45615"/>
    <w:rsid w:val="00F46B85"/>
    <w:rsid w:val="00F47C70"/>
    <w:rsid w:val="00F47ECE"/>
    <w:rsid w:val="00F50F3E"/>
    <w:rsid w:val="00F53B54"/>
    <w:rsid w:val="00F53BB4"/>
    <w:rsid w:val="00F54ED5"/>
    <w:rsid w:val="00F5714A"/>
    <w:rsid w:val="00F60834"/>
    <w:rsid w:val="00F640EF"/>
    <w:rsid w:val="00F643A4"/>
    <w:rsid w:val="00F6468E"/>
    <w:rsid w:val="00F65274"/>
    <w:rsid w:val="00F658BD"/>
    <w:rsid w:val="00F66890"/>
    <w:rsid w:val="00F67E68"/>
    <w:rsid w:val="00F702AD"/>
    <w:rsid w:val="00F71F66"/>
    <w:rsid w:val="00F732FF"/>
    <w:rsid w:val="00F75AAA"/>
    <w:rsid w:val="00F76D97"/>
    <w:rsid w:val="00F77DB9"/>
    <w:rsid w:val="00F81B43"/>
    <w:rsid w:val="00F82441"/>
    <w:rsid w:val="00F8326F"/>
    <w:rsid w:val="00F8339D"/>
    <w:rsid w:val="00F8502E"/>
    <w:rsid w:val="00F908CB"/>
    <w:rsid w:val="00F90D30"/>
    <w:rsid w:val="00F912FC"/>
    <w:rsid w:val="00F9574F"/>
    <w:rsid w:val="00FA1EEE"/>
    <w:rsid w:val="00FA2B4E"/>
    <w:rsid w:val="00FA3985"/>
    <w:rsid w:val="00FA4223"/>
    <w:rsid w:val="00FB02AB"/>
    <w:rsid w:val="00FB5B68"/>
    <w:rsid w:val="00FB7752"/>
    <w:rsid w:val="00FC0175"/>
    <w:rsid w:val="00FC4AB2"/>
    <w:rsid w:val="00FC7205"/>
    <w:rsid w:val="00FD14FA"/>
    <w:rsid w:val="00FD50DE"/>
    <w:rsid w:val="00FD550D"/>
    <w:rsid w:val="00FD557B"/>
    <w:rsid w:val="00FD5DE3"/>
    <w:rsid w:val="00FD7DCD"/>
    <w:rsid w:val="00FE051A"/>
    <w:rsid w:val="00FE2D4B"/>
    <w:rsid w:val="00FE452B"/>
    <w:rsid w:val="00FE53A2"/>
    <w:rsid w:val="00FE62D9"/>
    <w:rsid w:val="00FF0E0B"/>
    <w:rsid w:val="00FF0F7D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A7AF98"/>
  <w15:docId w15:val="{4AD1F98F-5EDD-4E01-8364-0E050E6B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6D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D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6D8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7A6D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6D87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D14F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3717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E96E85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1A4AE1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1A4AE1"/>
    <w:rPr>
      <w:rFonts w:ascii="Tahoma" w:eastAsia="ＭＳ 明朝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097F0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097F05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097F05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97F0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097F05"/>
    <w:rPr>
      <w:rFonts w:ascii="Century" w:eastAsia="ＭＳ 明朝" w:hAnsi="Century"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097F0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1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478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62A32-565B-4364-BAAA-7239B1D75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ru Matsuda</dc:creator>
  <cp:keywords/>
  <dc:description/>
  <cp:lastModifiedBy>由良 昌大</cp:lastModifiedBy>
  <cp:revision>2</cp:revision>
  <cp:lastPrinted>2017-01-14T14:40:00Z</cp:lastPrinted>
  <dcterms:created xsi:type="dcterms:W3CDTF">2018-09-28T07:52:00Z</dcterms:created>
  <dcterms:modified xsi:type="dcterms:W3CDTF">2018-09-28T07:52:00Z</dcterms:modified>
</cp:coreProperties>
</file>